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1: Baseline characteri</w:t>
      </w:r>
      <w:r>
        <w:rPr>
          <w:rFonts w:hint="eastAsia" w:ascii="Times New Roman" w:hAnsi="Times New Roman" w:cs="Times New Roman"/>
          <w:lang w:val="en-US" w:eastAsia="zh-CN"/>
        </w:rPr>
        <w:t>stics</w:t>
      </w:r>
      <w:r>
        <w:rPr>
          <w:rFonts w:hint="default" w:ascii="Times New Roman" w:hAnsi="Times New Roman" w:cs="Times New Roman"/>
          <w:lang w:val="en-US" w:eastAsia="zh-CN"/>
        </w:rPr>
        <w:t xml:space="preserve"> of miRNA sequencing samples</w:t>
      </w:r>
      <w:r>
        <w:rPr>
          <w:rFonts w:hint="eastAsia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lang w:val="en-US" w:eastAsia="zh-CN"/>
        </w:rPr>
        <w:t>qRT-PCR validation sample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3"/>
        <w:tblpPr w:leftFromText="180" w:rightFromText="180" w:vertAnchor="page" w:horzAnchor="page" w:tblpX="1284" w:tblpY="1919"/>
        <w:tblOverlap w:val="never"/>
        <w:tblW w:w="95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119"/>
        <w:gridCol w:w="1279"/>
        <w:gridCol w:w="1393"/>
        <w:gridCol w:w="919"/>
        <w:gridCol w:w="1393"/>
        <w:gridCol w:w="1463"/>
        <w:gridCol w:w="8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1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591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RNA-seq samples</w:t>
            </w:r>
          </w:p>
        </w:tc>
        <w:tc>
          <w:tcPr>
            <w:tcW w:w="3705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qRT-PC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validation samp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B(n=3)</w:t>
            </w: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STB(n=3)</w:t>
            </w:r>
          </w:p>
        </w:tc>
        <w:tc>
          <w:tcPr>
            <w:tcW w:w="9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B(n=10)</w:t>
            </w:r>
          </w:p>
        </w:tc>
        <w:tc>
          <w:tcPr>
            <w:tcW w:w="14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STB(n=10)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14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11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27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1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4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84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1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91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8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y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3±4.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33±1.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90±4.6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10±3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eigh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kg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33±4.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67±1.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60±7.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70±8.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I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kg/m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56±0.7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46±0.8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78±1.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6±1.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SR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mm/h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33±8.6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6±1.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00±15.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0±2.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R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mg/L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17±7.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7±0.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28±9.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8±1.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D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T-scor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7±0.5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±0.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8±0.3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±0.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-SPO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TB positve rat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/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25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CG vaccination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/3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/3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/10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/1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</w:tr>
    </w:tbl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FiNzM1MDJmNzAyNjExZDIxMjJhYjMyYTk1YzdkMDYifQ=="/>
  </w:docVars>
  <w:rsids>
    <w:rsidRoot w:val="7F182582"/>
    <w:rsid w:val="379C71E3"/>
    <w:rsid w:val="40E23045"/>
    <w:rsid w:val="737968E1"/>
    <w:rsid w:val="7BF27CA6"/>
    <w:rsid w:val="7F18258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618</Characters>
  <Lines>0</Lines>
  <Paragraphs>0</Paragraphs>
  <TotalTime>0</TotalTime>
  <ScaleCrop>false</ScaleCrop>
  <LinksUpToDate>false</LinksUpToDate>
  <CharactersWithSpaces>64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05:53:00Z</dcterms:created>
  <dc:creator>芝芝</dc:creator>
  <cp:lastModifiedBy>芝芝</cp:lastModifiedBy>
  <dcterms:modified xsi:type="dcterms:W3CDTF">2023-05-22T08:5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AA0FE199E6940B181BAEFB883209F37_11</vt:lpwstr>
  </property>
</Properties>
</file>